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F75232" w:rsidRDefault="00F75232">
      <w:r>
        <w:object w:dxaOrig="7846" w:dyaOrig="125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75pt;height:626.5pt" o:ole="">
            <v:imagedata r:id="rId4" o:title=""/>
          </v:shape>
          <o:OLEObject Type="Embed" ProgID="SigmaPlotGraphicObject.11" ShapeID="_x0000_i1025" DrawAspect="Content" ObjectID="_1462102654" r:id="rId5"/>
        </w:object>
      </w:r>
    </w:p>
    <w:p w:rsidR="00421868" w:rsidRPr="00895271" w:rsidRDefault="00DD2400" w:rsidP="00635BB8">
      <w:pPr>
        <w:jc w:val="righ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B6356F">
        <w:rPr>
          <w:rFonts w:ascii="Arial" w:hAnsi="Arial" w:cs="Arial"/>
          <w:b/>
          <w:sz w:val="24"/>
          <w:szCs w:val="24"/>
        </w:rPr>
        <w:t xml:space="preserve"> material 2</w:t>
      </w:r>
    </w:p>
    <w:sectPr w:rsidR="00421868" w:rsidRPr="00895271" w:rsidSect="00635BB8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2E9"/>
    <w:rsid w:val="00421868"/>
    <w:rsid w:val="0055476C"/>
    <w:rsid w:val="00635BB8"/>
    <w:rsid w:val="00777D7A"/>
    <w:rsid w:val="00895271"/>
    <w:rsid w:val="008A02E9"/>
    <w:rsid w:val="009217AF"/>
    <w:rsid w:val="00B6356F"/>
    <w:rsid w:val="00D44B10"/>
    <w:rsid w:val="00DD2400"/>
    <w:rsid w:val="00F7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00458B-C1B9-43D5-9BD2-F521E21E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</dc:creator>
  <cp:keywords/>
  <dc:description/>
  <cp:lastModifiedBy>Ich</cp:lastModifiedBy>
  <cp:revision>9</cp:revision>
  <dcterms:created xsi:type="dcterms:W3CDTF">2014-04-20T16:42:00Z</dcterms:created>
  <dcterms:modified xsi:type="dcterms:W3CDTF">2014-05-20T12:49:00Z</dcterms:modified>
</cp:coreProperties>
</file>